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BA529" w14:textId="77777777" w:rsidR="00815FCD" w:rsidRPr="000F65A3" w:rsidRDefault="000F65A3">
      <w:pPr>
        <w:rPr>
          <w:rFonts w:ascii="Arial" w:hAnsi="Arial" w:cs="Arial"/>
          <w:b/>
          <w:sz w:val="24"/>
          <w:szCs w:val="24"/>
          <w:lang w:val="en-GB"/>
        </w:rPr>
      </w:pPr>
      <w:r w:rsidRPr="000F65A3">
        <w:rPr>
          <w:rFonts w:ascii="Arial" w:hAnsi="Arial" w:cs="Arial"/>
          <w:b/>
          <w:sz w:val="24"/>
          <w:szCs w:val="24"/>
          <w:lang w:val="en-GB"/>
        </w:rPr>
        <w:t>Interview guide</w:t>
      </w:r>
    </w:p>
    <w:p w14:paraId="7D8C18B7" w14:textId="77777777" w:rsidR="000F65A3" w:rsidRDefault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Introduction</w:t>
      </w:r>
    </w:p>
    <w:p w14:paraId="029D2A62" w14:textId="77777777" w:rsidR="000F65A3" w:rsidRPr="000F65A3" w:rsidRDefault="000F65A3" w:rsidP="000F65A3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F65A3">
        <w:rPr>
          <w:rFonts w:ascii="Arial" w:hAnsi="Arial" w:cs="Arial"/>
          <w:sz w:val="24"/>
          <w:szCs w:val="24"/>
          <w:lang w:val="en-GB"/>
        </w:rPr>
        <w:t>Welcoming and introduction</w:t>
      </w:r>
    </w:p>
    <w:p w14:paraId="626F957E" w14:textId="77777777" w:rsidR="000F65A3" w:rsidRDefault="000F65A3" w:rsidP="000F65A3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Information about the aim of the study</w:t>
      </w:r>
    </w:p>
    <w:p w14:paraId="6DC6DCD6" w14:textId="77777777" w:rsidR="000F65A3" w:rsidRDefault="000F65A3" w:rsidP="000F65A3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Obtaining informed consent and information about participants’ privacy</w:t>
      </w:r>
    </w:p>
    <w:p w14:paraId="0112FB53" w14:textId="77777777" w:rsidR="000F65A3" w:rsidRDefault="000F65A3" w:rsidP="000F65A3">
      <w:pPr>
        <w:pStyle w:val="ListParagraph"/>
        <w:ind w:left="400"/>
        <w:rPr>
          <w:rFonts w:ascii="Arial" w:hAnsi="Arial" w:cs="Arial"/>
          <w:sz w:val="24"/>
          <w:szCs w:val="24"/>
          <w:lang w:val="en-GB"/>
        </w:rPr>
      </w:pPr>
    </w:p>
    <w:p w14:paraId="5040631D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Warm-up and qualification of the participants</w:t>
      </w:r>
    </w:p>
    <w:p w14:paraId="51271FB5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2.1 Can you present yourself? How old are you, where and with whom do you live? 2.2 When have you been diagnosed with coeliac disease?</w:t>
      </w:r>
    </w:p>
    <w:p w14:paraId="64F855B1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</w:p>
    <w:p w14:paraId="25FC5991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Probing questions</w:t>
      </w:r>
    </w:p>
    <w:p w14:paraId="5D04E997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3.1 Experiences of purchasing gluten-free products </w:t>
      </w:r>
    </w:p>
    <w:p w14:paraId="20821E7F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) Can you tell about your general experiences with purchasing gluten-free products?</w:t>
      </w:r>
    </w:p>
    <w:p w14:paraId="3AD8C368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b) Where do you prefer to buy gluten-free products, and can you explain why?</w:t>
      </w:r>
    </w:p>
    <w:p w14:paraId="28CD3B62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c) How do you experience the variety in the selection of gluten-free products?</w:t>
      </w:r>
    </w:p>
    <w:p w14:paraId="646BE6D5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</w:p>
    <w:p w14:paraId="1A83571E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3.2 Experiences to prepare and eat purchased gluten-free products </w:t>
      </w:r>
    </w:p>
    <w:p w14:paraId="3BB1D64B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) Can you tell me about your general experiences with preparing and eating gluten-free products that you have bought?</w:t>
      </w:r>
    </w:p>
    <w:p w14:paraId="3076BE29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b) What do you think about the taste of these products?</w:t>
      </w:r>
    </w:p>
    <w:p w14:paraId="5669E63D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</w:p>
    <w:p w14:paraId="37B2869B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3.3 Experiences of self-preparing gluten-free food</w:t>
      </w:r>
    </w:p>
    <w:p w14:paraId="56E2B6FB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) Do you use to prepare gluten-free food from scratch? If yes, can you describe your experiences with it?</w:t>
      </w:r>
    </w:p>
    <w:p w14:paraId="5292B0BF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b) Can you describe your perceived advantages and disadvantages of preparing gluten-free food from scratch at home?</w:t>
      </w:r>
    </w:p>
    <w:p w14:paraId="60936900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</w:p>
    <w:p w14:paraId="12300822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Conclusion</w:t>
      </w:r>
    </w:p>
    <w:p w14:paraId="57B4BFBD" w14:textId="77777777" w:rsid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4.1 </w:t>
      </w:r>
      <w:r w:rsidR="00AC4AAD">
        <w:rPr>
          <w:rFonts w:ascii="Arial" w:hAnsi="Arial" w:cs="Arial"/>
          <w:sz w:val="24"/>
          <w:szCs w:val="24"/>
          <w:lang w:val="en-GB"/>
        </w:rPr>
        <w:t>Clarifying questions</w:t>
      </w:r>
      <w:bookmarkStart w:id="0" w:name="_GoBack"/>
      <w:bookmarkEnd w:id="0"/>
    </w:p>
    <w:p w14:paraId="4C2CA920" w14:textId="77777777" w:rsidR="000F65A3" w:rsidRPr="000F65A3" w:rsidRDefault="000F65A3" w:rsidP="000F65A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4.2 Thanking participants for their involvement and concluding discussion</w:t>
      </w:r>
    </w:p>
    <w:sectPr w:rsidR="000F65A3" w:rsidRPr="000F65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C8E85" w14:textId="77777777" w:rsidR="00AC4AAD" w:rsidRDefault="00AC4AAD" w:rsidP="00AC4AAD">
      <w:pPr>
        <w:spacing w:after="0" w:line="240" w:lineRule="auto"/>
      </w:pPr>
      <w:r>
        <w:separator/>
      </w:r>
    </w:p>
  </w:endnote>
  <w:endnote w:type="continuationSeparator" w:id="0">
    <w:p w14:paraId="1FEE98C1" w14:textId="77777777" w:rsidR="00AC4AAD" w:rsidRDefault="00AC4AAD" w:rsidP="00AC4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676C32" w14:textId="77777777" w:rsidR="00AC4AAD" w:rsidRDefault="00AC4AAD" w:rsidP="00AC4AAD">
      <w:pPr>
        <w:spacing w:after="0" w:line="240" w:lineRule="auto"/>
      </w:pPr>
      <w:r>
        <w:separator/>
      </w:r>
    </w:p>
  </w:footnote>
  <w:footnote w:type="continuationSeparator" w:id="0">
    <w:p w14:paraId="29D277A4" w14:textId="77777777" w:rsidR="00AC4AAD" w:rsidRDefault="00AC4AAD" w:rsidP="00AC4A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714F73"/>
    <w:multiLevelType w:val="multilevel"/>
    <w:tmpl w:val="605AEA7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B95"/>
    <w:rsid w:val="000F65A3"/>
    <w:rsid w:val="00815FCD"/>
    <w:rsid w:val="00913B95"/>
    <w:rsid w:val="00AC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BD8793"/>
  <w15:chartTrackingRefBased/>
  <w15:docId w15:val="{329CE77F-A65E-49DA-A044-7D0BA42A2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5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4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arnweidner-Holme</dc:creator>
  <cp:keywords/>
  <dc:description/>
  <cp:lastModifiedBy>Lisa Garnweidner-Holme</cp:lastModifiedBy>
  <cp:revision>2</cp:revision>
  <dcterms:created xsi:type="dcterms:W3CDTF">2020-05-15T07:48:00Z</dcterms:created>
  <dcterms:modified xsi:type="dcterms:W3CDTF">2020-05-15T08:06:00Z</dcterms:modified>
</cp:coreProperties>
</file>